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5A804" w14:textId="77777777" w:rsidR="001C22FC" w:rsidRDefault="001C22FC"/>
    <w:p w14:paraId="70CB5946" w14:textId="05651712" w:rsidR="00772278" w:rsidRDefault="002A4BA4" w:rsidP="00772278">
      <w:r>
        <w:t>S</w:t>
      </w:r>
      <w:r w:rsidR="00F77A54">
        <w:t>3</w:t>
      </w:r>
      <w:r>
        <w:t xml:space="preserve"> Table:</w:t>
      </w:r>
      <w:r w:rsidR="00772278">
        <w:t xml:space="preserve"> Odds ratios comparing past year experience of IPV in </w:t>
      </w:r>
      <w:r w:rsidR="00E224CF">
        <w:t>CRT02</w:t>
      </w:r>
      <w:r w:rsidR="00772278">
        <w:t xml:space="preserve"> versus </w:t>
      </w:r>
      <w:r w:rsidR="00E224CF">
        <w:t>CRT01</w:t>
      </w:r>
      <w:r w:rsidR="0024445F">
        <w:t>, before and after adjustment for respondent’s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72278" w14:paraId="6AB13268" w14:textId="77777777" w:rsidTr="00AE54FB">
        <w:tc>
          <w:tcPr>
            <w:tcW w:w="3005" w:type="dxa"/>
          </w:tcPr>
          <w:p w14:paraId="442CB8A2" w14:textId="77777777" w:rsidR="00772278" w:rsidRDefault="00772278" w:rsidP="00AE54FB">
            <w:r>
              <w:t>Past year experience of IPV</w:t>
            </w:r>
          </w:p>
        </w:tc>
        <w:tc>
          <w:tcPr>
            <w:tcW w:w="3005" w:type="dxa"/>
          </w:tcPr>
          <w:p w14:paraId="02B3EF67" w14:textId="77777777" w:rsidR="00772278" w:rsidRDefault="00772278" w:rsidP="00AE54FB">
            <w:r>
              <w:t>Crude OR</w:t>
            </w:r>
            <w:r w:rsidR="0089762C">
              <w:t>*</w:t>
            </w:r>
            <w:r>
              <w:t xml:space="preserve"> (95%CI)</w:t>
            </w:r>
          </w:p>
        </w:tc>
        <w:tc>
          <w:tcPr>
            <w:tcW w:w="3006" w:type="dxa"/>
          </w:tcPr>
          <w:p w14:paraId="4BF40002" w14:textId="77777777" w:rsidR="00772278" w:rsidRDefault="00772278" w:rsidP="00AE54FB">
            <w:r>
              <w:t>Age-adjusted OR</w:t>
            </w:r>
            <w:r w:rsidR="0089762C">
              <w:t>*</w:t>
            </w:r>
            <w:r>
              <w:t xml:space="preserve"> (95%CI)</w:t>
            </w:r>
          </w:p>
        </w:tc>
      </w:tr>
      <w:tr w:rsidR="00772278" w14:paraId="3FE23CA1" w14:textId="77777777" w:rsidTr="00AE54FB">
        <w:tc>
          <w:tcPr>
            <w:tcW w:w="3005" w:type="dxa"/>
          </w:tcPr>
          <w:p w14:paraId="2AE79CEB" w14:textId="77777777" w:rsidR="00772278" w:rsidRDefault="00772278" w:rsidP="00AE54FB">
            <w:r>
              <w:t>Physical</w:t>
            </w:r>
          </w:p>
        </w:tc>
        <w:tc>
          <w:tcPr>
            <w:tcW w:w="3005" w:type="dxa"/>
          </w:tcPr>
          <w:p w14:paraId="127BB4BF" w14:textId="6B038B74" w:rsidR="00772278" w:rsidRDefault="00772278" w:rsidP="00AE54FB">
            <w:r>
              <w:t>1.4</w:t>
            </w:r>
            <w:r w:rsidR="00A92503">
              <w:t>5</w:t>
            </w:r>
            <w:r>
              <w:t xml:space="preserve"> (1.1</w:t>
            </w:r>
            <w:r w:rsidR="00A92503">
              <w:t>7</w:t>
            </w:r>
            <w:r>
              <w:t xml:space="preserve"> – 1.7</w:t>
            </w:r>
            <w:r w:rsidR="00A92503">
              <w:t>9</w:t>
            </w:r>
            <w:r>
              <w:t>)</w:t>
            </w:r>
          </w:p>
        </w:tc>
        <w:tc>
          <w:tcPr>
            <w:tcW w:w="3006" w:type="dxa"/>
          </w:tcPr>
          <w:p w14:paraId="2ED1C0E7" w14:textId="20294A93" w:rsidR="00772278" w:rsidRDefault="00772278" w:rsidP="00AE54FB">
            <w:r>
              <w:t>1.0</w:t>
            </w:r>
            <w:r w:rsidR="00A92503">
              <w:t>9</w:t>
            </w:r>
            <w:r>
              <w:t xml:space="preserve"> (0.8</w:t>
            </w:r>
            <w:r w:rsidR="00A92503">
              <w:t>7</w:t>
            </w:r>
            <w:r>
              <w:t xml:space="preserve"> – 1.3</w:t>
            </w:r>
            <w:r w:rsidR="00A92503">
              <w:t>7</w:t>
            </w:r>
            <w:r>
              <w:t>)</w:t>
            </w:r>
          </w:p>
        </w:tc>
      </w:tr>
      <w:tr w:rsidR="00772278" w14:paraId="04899112" w14:textId="77777777" w:rsidTr="00AE54FB">
        <w:tc>
          <w:tcPr>
            <w:tcW w:w="3005" w:type="dxa"/>
          </w:tcPr>
          <w:p w14:paraId="653CB6BE" w14:textId="77777777" w:rsidR="00772278" w:rsidRDefault="00772278" w:rsidP="00AE54FB">
            <w:r>
              <w:t>Sexual</w:t>
            </w:r>
          </w:p>
        </w:tc>
        <w:tc>
          <w:tcPr>
            <w:tcW w:w="3005" w:type="dxa"/>
          </w:tcPr>
          <w:p w14:paraId="653B7116" w14:textId="71E7C734" w:rsidR="00772278" w:rsidRDefault="00772278" w:rsidP="00AE54FB">
            <w:r>
              <w:t>1.3</w:t>
            </w:r>
            <w:r w:rsidR="00A92503">
              <w:t>5</w:t>
            </w:r>
            <w:r>
              <w:t xml:space="preserve"> (1.</w:t>
            </w:r>
            <w:r w:rsidR="00A92503">
              <w:t>07</w:t>
            </w:r>
            <w:r>
              <w:t xml:space="preserve"> – 1</w:t>
            </w:r>
            <w:r w:rsidR="00A92503">
              <w:t>.69</w:t>
            </w:r>
            <w:r>
              <w:t>)</w:t>
            </w:r>
          </w:p>
        </w:tc>
        <w:tc>
          <w:tcPr>
            <w:tcW w:w="3006" w:type="dxa"/>
          </w:tcPr>
          <w:p w14:paraId="346E3F92" w14:textId="663AF314" w:rsidR="00772278" w:rsidRDefault="00772278" w:rsidP="00AE54FB">
            <w:r>
              <w:t>1.0</w:t>
            </w:r>
            <w:r w:rsidR="00A92503">
              <w:t>8</w:t>
            </w:r>
            <w:r>
              <w:t xml:space="preserve"> (0.8</w:t>
            </w:r>
            <w:r w:rsidR="00A92503">
              <w:t>5</w:t>
            </w:r>
            <w:r>
              <w:t xml:space="preserve"> – 1.3</w:t>
            </w:r>
            <w:r w:rsidR="00A92503">
              <w:t>8</w:t>
            </w:r>
            <w:r>
              <w:t>)</w:t>
            </w:r>
          </w:p>
        </w:tc>
      </w:tr>
      <w:tr w:rsidR="00A92503" w14:paraId="4D8EB094" w14:textId="77777777" w:rsidTr="00AE54FB">
        <w:tc>
          <w:tcPr>
            <w:tcW w:w="3005" w:type="dxa"/>
          </w:tcPr>
          <w:p w14:paraId="2AA76B96" w14:textId="142738CC" w:rsidR="00A92503" w:rsidRDefault="00A92503" w:rsidP="00AE54FB">
            <w:r>
              <w:t>Emotional</w:t>
            </w:r>
          </w:p>
        </w:tc>
        <w:tc>
          <w:tcPr>
            <w:tcW w:w="3005" w:type="dxa"/>
          </w:tcPr>
          <w:p w14:paraId="73D72D2F" w14:textId="2EF9D78D" w:rsidR="00A92503" w:rsidRDefault="0024445F" w:rsidP="00AE54FB">
            <w:r>
              <w:t>1.22 (1.02 – 1.45)</w:t>
            </w:r>
          </w:p>
        </w:tc>
        <w:tc>
          <w:tcPr>
            <w:tcW w:w="3006" w:type="dxa"/>
          </w:tcPr>
          <w:p w14:paraId="20ED6028" w14:textId="770E6D5F" w:rsidR="00A92503" w:rsidRDefault="0024445F" w:rsidP="00AE54FB">
            <w:r>
              <w:t>0.97 (0.80 – 1.18)</w:t>
            </w:r>
          </w:p>
        </w:tc>
      </w:tr>
      <w:tr w:rsidR="00772278" w14:paraId="0A63DE4B" w14:textId="77777777" w:rsidTr="00AE54FB">
        <w:tc>
          <w:tcPr>
            <w:tcW w:w="3005" w:type="dxa"/>
          </w:tcPr>
          <w:p w14:paraId="2C8F0887" w14:textId="77777777" w:rsidR="00772278" w:rsidRDefault="00772278" w:rsidP="00AE54FB">
            <w:r>
              <w:t>Economic</w:t>
            </w:r>
          </w:p>
        </w:tc>
        <w:tc>
          <w:tcPr>
            <w:tcW w:w="3005" w:type="dxa"/>
          </w:tcPr>
          <w:p w14:paraId="0646E43C" w14:textId="6B4953E8" w:rsidR="00772278" w:rsidRDefault="00A92503" w:rsidP="00AE54FB">
            <w:r>
              <w:t>1.22 (1.01 – 1.47)</w:t>
            </w:r>
          </w:p>
        </w:tc>
        <w:tc>
          <w:tcPr>
            <w:tcW w:w="3006" w:type="dxa"/>
          </w:tcPr>
          <w:p w14:paraId="68AE8652" w14:textId="7DD9C99F" w:rsidR="00772278" w:rsidRDefault="00A92503" w:rsidP="00AE54FB">
            <w:r>
              <w:t>1.21 (0.99 – 1.48)</w:t>
            </w:r>
          </w:p>
        </w:tc>
      </w:tr>
    </w:tbl>
    <w:p w14:paraId="3453A94E" w14:textId="77777777" w:rsidR="00772278" w:rsidRDefault="0089762C">
      <w:r>
        <w:t>*OR compares odds of IPV in component B versus A</w:t>
      </w:r>
    </w:p>
    <w:p w14:paraId="0892E8CF" w14:textId="77777777" w:rsidR="00772278" w:rsidRDefault="00772278"/>
    <w:sectPr w:rsidR="00772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278"/>
    <w:rsid w:val="000073A7"/>
    <w:rsid w:val="001C22FC"/>
    <w:rsid w:val="0024445F"/>
    <w:rsid w:val="002A4BA4"/>
    <w:rsid w:val="00772278"/>
    <w:rsid w:val="0089762C"/>
    <w:rsid w:val="00A92503"/>
    <w:rsid w:val="00DC7790"/>
    <w:rsid w:val="00E224CF"/>
    <w:rsid w:val="00F7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86780"/>
  <w15:chartTrackingRefBased/>
  <w15:docId w15:val="{91A33914-43C6-4E37-9134-66C150722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4</cp:revision>
  <dcterms:created xsi:type="dcterms:W3CDTF">2023-07-05T14:28:00Z</dcterms:created>
  <dcterms:modified xsi:type="dcterms:W3CDTF">2023-10-02T11:20:00Z</dcterms:modified>
</cp:coreProperties>
</file>